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7F0254" w14:textId="01AD75D3" w:rsidR="00A60BBD" w:rsidRDefault="009D5738" w:rsidP="00C50798">
      <w:pPr>
        <w:pStyle w:val="Title"/>
      </w:pPr>
      <w:r>
        <w:t>Multimedia Appendix</w:t>
      </w:r>
      <w:r w:rsidR="00A60BBD">
        <w:t xml:space="preserve"> 1: NoMAD-NL</w:t>
      </w:r>
    </w:p>
    <w:p w14:paraId="72CFA5D1" w14:textId="77777777" w:rsidR="00C50798" w:rsidRPr="00C50798" w:rsidRDefault="00C50798" w:rsidP="00C5079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7"/>
        <w:gridCol w:w="569"/>
        <w:gridCol w:w="523"/>
        <w:gridCol w:w="523"/>
        <w:gridCol w:w="523"/>
        <w:gridCol w:w="523"/>
        <w:gridCol w:w="542"/>
      </w:tblGrid>
      <w:tr w:rsidR="00C50798" w:rsidRPr="00A60BBD" w14:paraId="4D192473" w14:textId="0C91A274" w:rsidTr="007A6E8F">
        <w:trPr>
          <w:cantSplit/>
          <w:trHeight w:val="2850"/>
        </w:trPr>
        <w:tc>
          <w:tcPr>
            <w:tcW w:w="5807" w:type="dxa"/>
            <w:vAlign w:val="bottom"/>
          </w:tcPr>
          <w:p w14:paraId="3ED22736" w14:textId="16BCA53A" w:rsidR="00C50798" w:rsidRPr="00C50798" w:rsidRDefault="00C50798" w:rsidP="00C50798">
            <w:pPr>
              <w:rPr>
                <w:b/>
                <w:i/>
                <w:lang w:val="nl-NL"/>
              </w:rPr>
            </w:pPr>
            <w:r w:rsidRPr="00C50798">
              <w:rPr>
                <w:b/>
                <w:i/>
                <w:lang w:val="nl-NL"/>
              </w:rPr>
              <w:t>Sam</w:t>
            </w:r>
            <w:bookmarkStart w:id="0" w:name="_GoBack"/>
            <w:bookmarkEnd w:id="0"/>
            <w:r w:rsidRPr="00C50798">
              <w:rPr>
                <w:b/>
                <w:i/>
                <w:lang w:val="nl-NL"/>
              </w:rPr>
              <w:t>enhang</w:t>
            </w:r>
          </w:p>
        </w:tc>
        <w:tc>
          <w:tcPr>
            <w:tcW w:w="569" w:type="dxa"/>
            <w:textDirection w:val="btLr"/>
          </w:tcPr>
          <w:p w14:paraId="1F372AC5" w14:textId="29B0C984" w:rsidR="00C50798" w:rsidRPr="00A60BBD" w:rsidRDefault="00C50798" w:rsidP="00C50798">
            <w:pPr>
              <w:ind w:left="113" w:right="113"/>
              <w:rPr>
                <w:lang w:val="nl-NL"/>
              </w:rPr>
            </w:pPr>
            <w:r>
              <w:rPr>
                <w:lang w:val="nl-NL"/>
              </w:rPr>
              <w:t>1</w:t>
            </w:r>
            <w:r w:rsidR="007A6E8F">
              <w:rPr>
                <w:lang w:val="nl-NL"/>
              </w:rPr>
              <w:t xml:space="preserve"> =</w:t>
            </w:r>
            <w:r>
              <w:rPr>
                <w:lang w:val="nl-NL"/>
              </w:rPr>
              <w:t xml:space="preserve"> Helemaal mee eens.</w:t>
            </w:r>
          </w:p>
        </w:tc>
        <w:tc>
          <w:tcPr>
            <w:tcW w:w="523" w:type="dxa"/>
            <w:textDirection w:val="btLr"/>
          </w:tcPr>
          <w:p w14:paraId="22708D7A" w14:textId="61700C4F" w:rsidR="00C50798" w:rsidRPr="00A60BBD" w:rsidRDefault="007A6E8F" w:rsidP="00C50798">
            <w:pPr>
              <w:ind w:left="113" w:right="113"/>
              <w:rPr>
                <w:lang w:val="nl-NL"/>
              </w:rPr>
            </w:pPr>
            <w:r>
              <w:rPr>
                <w:lang w:val="nl-NL"/>
              </w:rPr>
              <w:t>2 =</w:t>
            </w:r>
            <w:r w:rsidR="00C50798">
              <w:rPr>
                <w:lang w:val="nl-NL"/>
              </w:rPr>
              <w:t xml:space="preserve"> Eens.</w:t>
            </w:r>
          </w:p>
        </w:tc>
        <w:tc>
          <w:tcPr>
            <w:tcW w:w="523" w:type="dxa"/>
            <w:textDirection w:val="btLr"/>
          </w:tcPr>
          <w:p w14:paraId="52F046DA" w14:textId="6FE56C5D" w:rsidR="00C50798" w:rsidRPr="00A60BBD" w:rsidRDefault="007A6E8F" w:rsidP="00C50798">
            <w:pPr>
              <w:ind w:left="113" w:right="113"/>
              <w:rPr>
                <w:lang w:val="nl-NL"/>
              </w:rPr>
            </w:pPr>
            <w:r>
              <w:rPr>
                <w:lang w:val="nl-NL"/>
              </w:rPr>
              <w:t>3 =</w:t>
            </w:r>
            <w:r w:rsidR="00C50798">
              <w:rPr>
                <w:lang w:val="nl-NL"/>
              </w:rPr>
              <w:t xml:space="preserve"> Eens noch oneens.</w:t>
            </w:r>
          </w:p>
        </w:tc>
        <w:tc>
          <w:tcPr>
            <w:tcW w:w="523" w:type="dxa"/>
            <w:textDirection w:val="btLr"/>
          </w:tcPr>
          <w:p w14:paraId="66DB089D" w14:textId="42F05C16" w:rsidR="00C50798" w:rsidRPr="00A60BBD" w:rsidRDefault="007A6E8F" w:rsidP="00C50798">
            <w:pPr>
              <w:ind w:left="113" w:right="113"/>
              <w:rPr>
                <w:lang w:val="nl-NL"/>
              </w:rPr>
            </w:pPr>
            <w:r>
              <w:rPr>
                <w:lang w:val="nl-NL"/>
              </w:rPr>
              <w:t>4 =</w:t>
            </w:r>
            <w:r w:rsidR="00C50798">
              <w:rPr>
                <w:lang w:val="nl-NL"/>
              </w:rPr>
              <w:t xml:space="preserve"> Oneens.</w:t>
            </w:r>
          </w:p>
        </w:tc>
        <w:tc>
          <w:tcPr>
            <w:tcW w:w="523" w:type="dxa"/>
            <w:textDirection w:val="btLr"/>
          </w:tcPr>
          <w:p w14:paraId="7BE64CB1" w14:textId="5095F7F6" w:rsidR="00C50798" w:rsidRPr="00A60BBD" w:rsidRDefault="007A6E8F" w:rsidP="00C50798">
            <w:pPr>
              <w:ind w:left="113" w:right="113"/>
              <w:rPr>
                <w:lang w:val="nl-NL"/>
              </w:rPr>
            </w:pPr>
            <w:r>
              <w:rPr>
                <w:lang w:val="nl-NL"/>
              </w:rPr>
              <w:t>5 =</w:t>
            </w:r>
            <w:r w:rsidR="00C50798">
              <w:rPr>
                <w:lang w:val="nl-NL"/>
              </w:rPr>
              <w:t xml:space="preserve"> Helemaal mee oneens.</w:t>
            </w:r>
          </w:p>
        </w:tc>
        <w:tc>
          <w:tcPr>
            <w:tcW w:w="542" w:type="dxa"/>
            <w:textDirection w:val="btLr"/>
          </w:tcPr>
          <w:p w14:paraId="4A11FC6E" w14:textId="253F97B8" w:rsidR="00C50798" w:rsidRPr="00A60BBD" w:rsidRDefault="007A6E8F" w:rsidP="00C50798">
            <w:pPr>
              <w:ind w:left="113" w:right="113"/>
              <w:rPr>
                <w:lang w:val="nl-NL"/>
              </w:rPr>
            </w:pPr>
            <w:r>
              <w:rPr>
                <w:lang w:val="nl-NL"/>
              </w:rPr>
              <w:t>0 =</w:t>
            </w:r>
            <w:r w:rsidR="00C50798">
              <w:rPr>
                <w:lang w:val="nl-NL"/>
              </w:rPr>
              <w:t xml:space="preserve"> Niet van toepassing.</w:t>
            </w:r>
          </w:p>
        </w:tc>
      </w:tr>
      <w:tr w:rsidR="00C50798" w:rsidRPr="00A60BBD" w14:paraId="656A822C" w14:textId="2F0DDBF5" w:rsidTr="001C4254">
        <w:tc>
          <w:tcPr>
            <w:tcW w:w="5807" w:type="dxa"/>
          </w:tcPr>
          <w:p w14:paraId="27F7CA8D" w14:textId="46FA479A" w:rsidR="00C50798" w:rsidRPr="00A60BBD" w:rsidRDefault="00C50798" w:rsidP="00C50798">
            <w:pPr>
              <w:rPr>
                <w:lang w:val="nl-NL"/>
              </w:rPr>
            </w:pPr>
            <w:r w:rsidRPr="00A60BBD">
              <w:rPr>
                <w:lang w:val="nl-NL"/>
              </w:rPr>
              <w:t>CO.1. Ik overzie hoe de [interventie] zich onderscheiden van de gebruikelijke manier van werken.</w:t>
            </w:r>
          </w:p>
        </w:tc>
        <w:tc>
          <w:tcPr>
            <w:tcW w:w="569" w:type="dxa"/>
            <w:vAlign w:val="center"/>
          </w:tcPr>
          <w:p w14:paraId="682252AF" w14:textId="24408B11" w:rsidR="00C50798" w:rsidRPr="00A60BBD" w:rsidRDefault="00C50798" w:rsidP="00C50798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07CAE266" w14:textId="6991E025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0D5C248C" w14:textId="32103D54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22F2B8E5" w14:textId="7877CAFE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54ABFF35" w14:textId="14CDC01B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42" w:type="dxa"/>
            <w:vAlign w:val="center"/>
          </w:tcPr>
          <w:p w14:paraId="41BC113B" w14:textId="2E9D7337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</w:tr>
      <w:tr w:rsidR="00C50798" w:rsidRPr="00A60BBD" w14:paraId="4494A7B3" w14:textId="66EDEC5B" w:rsidTr="001C4254">
        <w:tc>
          <w:tcPr>
            <w:tcW w:w="5807" w:type="dxa"/>
          </w:tcPr>
          <w:p w14:paraId="7C0DA4C3" w14:textId="0A99B950" w:rsidR="00C50798" w:rsidRPr="00A60BBD" w:rsidRDefault="00C50798" w:rsidP="00C50798">
            <w:pPr>
              <w:rPr>
                <w:lang w:val="nl-NL"/>
              </w:rPr>
            </w:pPr>
            <w:r w:rsidRPr="00A60BBD">
              <w:rPr>
                <w:lang w:val="nl-NL"/>
              </w:rPr>
              <w:t>CO.2. Collega’s in deze organisatie denken hetzelfde over het doel van de [interventie].</w:t>
            </w:r>
          </w:p>
        </w:tc>
        <w:tc>
          <w:tcPr>
            <w:tcW w:w="569" w:type="dxa"/>
            <w:vAlign w:val="center"/>
          </w:tcPr>
          <w:p w14:paraId="3276D356" w14:textId="6CA1AB42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139665E2" w14:textId="6650576A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0BCF4833" w14:textId="07681941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2A118FBD" w14:textId="4B139CE6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7EC41CE0" w14:textId="6803EE80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42" w:type="dxa"/>
            <w:vAlign w:val="center"/>
          </w:tcPr>
          <w:p w14:paraId="50915CCA" w14:textId="34E33133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</w:tr>
      <w:tr w:rsidR="00C50798" w:rsidRPr="00A60BBD" w14:paraId="755A27C0" w14:textId="73A18347" w:rsidTr="001C4254">
        <w:tc>
          <w:tcPr>
            <w:tcW w:w="5807" w:type="dxa"/>
          </w:tcPr>
          <w:p w14:paraId="3BD7E94E" w14:textId="4666E7C9" w:rsidR="00C50798" w:rsidRPr="00A60BBD" w:rsidRDefault="00C50798" w:rsidP="00C50798">
            <w:pPr>
              <w:rPr>
                <w:lang w:val="nl-NL"/>
              </w:rPr>
            </w:pPr>
            <w:r w:rsidRPr="00A60BBD">
              <w:rPr>
                <w:lang w:val="nl-NL"/>
              </w:rPr>
              <w:t>CO.3. Ik begrijp hoe de [interventie] van invloed kan zijn op de aard van mijn eigen werk.</w:t>
            </w:r>
          </w:p>
        </w:tc>
        <w:tc>
          <w:tcPr>
            <w:tcW w:w="569" w:type="dxa"/>
            <w:vAlign w:val="center"/>
          </w:tcPr>
          <w:p w14:paraId="651E2E33" w14:textId="0E54A81F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51DF44B3" w14:textId="4A56B9C0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7D5B6FA0" w14:textId="187BBA0C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37D63CD8" w14:textId="50B60AF1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30E8FDB7" w14:textId="5EE0316D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42" w:type="dxa"/>
            <w:vAlign w:val="center"/>
          </w:tcPr>
          <w:p w14:paraId="16362917" w14:textId="4A7C2197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</w:tr>
      <w:tr w:rsidR="00C50798" w:rsidRPr="00A60BBD" w14:paraId="78885CDD" w14:textId="36D31938" w:rsidTr="001C4254">
        <w:tc>
          <w:tcPr>
            <w:tcW w:w="5807" w:type="dxa"/>
          </w:tcPr>
          <w:p w14:paraId="75F16BF4" w14:textId="74D6ECEC" w:rsidR="00C50798" w:rsidRPr="00A60BBD" w:rsidRDefault="00C50798" w:rsidP="00C50798">
            <w:pPr>
              <w:rPr>
                <w:lang w:val="nl-NL"/>
              </w:rPr>
            </w:pPr>
            <w:r w:rsidRPr="00A60BBD">
              <w:rPr>
                <w:lang w:val="nl-NL"/>
              </w:rPr>
              <w:t>CO.4. Ik zie de potentiële meerwaarde van de [interventie] voor mijn werk.</w:t>
            </w:r>
          </w:p>
        </w:tc>
        <w:tc>
          <w:tcPr>
            <w:tcW w:w="569" w:type="dxa"/>
            <w:vAlign w:val="center"/>
          </w:tcPr>
          <w:p w14:paraId="49C77696" w14:textId="1C1A236E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041D3795" w14:textId="10ED6906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6FE9EF7F" w14:textId="717C657A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7C95C6F5" w14:textId="7C693147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18FE8D88" w14:textId="5C499652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42" w:type="dxa"/>
            <w:vAlign w:val="center"/>
          </w:tcPr>
          <w:p w14:paraId="5B7B4638" w14:textId="7B444A76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</w:tr>
      <w:tr w:rsidR="00C50798" w:rsidRPr="00A60BBD" w14:paraId="7259551F" w14:textId="2341BA1F" w:rsidTr="001C4254">
        <w:tc>
          <w:tcPr>
            <w:tcW w:w="9010" w:type="dxa"/>
            <w:gridSpan w:val="7"/>
          </w:tcPr>
          <w:p w14:paraId="7DA83C5E" w14:textId="77777777" w:rsidR="001C4254" w:rsidRDefault="001C4254" w:rsidP="00C50798">
            <w:pPr>
              <w:rPr>
                <w:b/>
                <w:i/>
                <w:lang w:val="nl-NL"/>
              </w:rPr>
            </w:pPr>
          </w:p>
          <w:p w14:paraId="2B8E00B1" w14:textId="3F071B47" w:rsidR="00C50798" w:rsidRPr="00A60BBD" w:rsidRDefault="00C50798" w:rsidP="00C50798">
            <w:pPr>
              <w:rPr>
                <w:lang w:val="nl-NL"/>
              </w:rPr>
            </w:pPr>
            <w:r w:rsidRPr="00C50798">
              <w:rPr>
                <w:b/>
                <w:i/>
                <w:lang w:val="nl-NL"/>
              </w:rPr>
              <w:t>Betrokkenheid</w:t>
            </w:r>
          </w:p>
        </w:tc>
      </w:tr>
      <w:tr w:rsidR="00C50798" w:rsidRPr="00A60BBD" w14:paraId="60DA267D" w14:textId="01BD6072" w:rsidTr="001C4254">
        <w:tc>
          <w:tcPr>
            <w:tcW w:w="5807" w:type="dxa"/>
          </w:tcPr>
          <w:p w14:paraId="0FAC7456" w14:textId="07A400E8" w:rsidR="00C50798" w:rsidRPr="00A60BBD" w:rsidRDefault="00C50798" w:rsidP="00C50798">
            <w:pPr>
              <w:rPr>
                <w:lang w:val="nl-NL"/>
              </w:rPr>
            </w:pPr>
            <w:r w:rsidRPr="00A60BBD">
              <w:rPr>
                <w:lang w:val="nl-NL"/>
              </w:rPr>
              <w:t>CP</w:t>
            </w:r>
            <w:r>
              <w:rPr>
                <w:lang w:val="nl-NL"/>
              </w:rPr>
              <w:t>.</w:t>
            </w:r>
            <w:r w:rsidRPr="00A60BBD">
              <w:rPr>
                <w:lang w:val="nl-NL"/>
              </w:rPr>
              <w:t>1. Er zijn sleutelfiguren in de organisatie die de [interventie] kunnen doorvoeren en anderen betrekken.</w:t>
            </w:r>
          </w:p>
        </w:tc>
        <w:tc>
          <w:tcPr>
            <w:tcW w:w="569" w:type="dxa"/>
            <w:vAlign w:val="center"/>
          </w:tcPr>
          <w:p w14:paraId="65F7C9DA" w14:textId="689C2452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6E079C64" w14:textId="4BB4591F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35078D42" w14:textId="2937CEF4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7DC2EA39" w14:textId="3589EEDC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39A09753" w14:textId="06945118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42" w:type="dxa"/>
            <w:vAlign w:val="center"/>
          </w:tcPr>
          <w:p w14:paraId="5929963B" w14:textId="6E2A8B08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</w:tr>
      <w:tr w:rsidR="00C50798" w:rsidRPr="00A60BBD" w14:paraId="1AC00C6D" w14:textId="2B7544B5" w:rsidTr="001C4254">
        <w:tc>
          <w:tcPr>
            <w:tcW w:w="5807" w:type="dxa"/>
          </w:tcPr>
          <w:p w14:paraId="27791AB5" w14:textId="39C37BA7" w:rsidR="00C50798" w:rsidRPr="00A60BBD" w:rsidRDefault="00C50798" w:rsidP="00C50798">
            <w:pPr>
              <w:rPr>
                <w:lang w:val="nl-NL"/>
              </w:rPr>
            </w:pPr>
            <w:r w:rsidRPr="00A60BBD">
              <w:rPr>
                <w:lang w:val="nl-NL"/>
              </w:rPr>
              <w:t>CP</w:t>
            </w:r>
            <w:r>
              <w:rPr>
                <w:lang w:val="nl-NL"/>
              </w:rPr>
              <w:t>.</w:t>
            </w:r>
            <w:r w:rsidRPr="00A60BBD">
              <w:rPr>
                <w:lang w:val="nl-NL"/>
              </w:rPr>
              <w:t>2. Ik geloof dat het toepassen van de [interventie] een legitiem onderdeel is van mijn rol in de organisatie.</w:t>
            </w:r>
          </w:p>
        </w:tc>
        <w:tc>
          <w:tcPr>
            <w:tcW w:w="569" w:type="dxa"/>
            <w:vAlign w:val="center"/>
          </w:tcPr>
          <w:p w14:paraId="6C024C1F" w14:textId="76AA2A5E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2F2F2E35" w14:textId="05FF41D9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400C854A" w14:textId="1048C7CE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3B624026" w14:textId="36A3435A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4343CA98" w14:textId="75E7350E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42" w:type="dxa"/>
            <w:vAlign w:val="center"/>
          </w:tcPr>
          <w:p w14:paraId="4CD9941E" w14:textId="26AC7B1D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</w:tr>
      <w:tr w:rsidR="00C50798" w:rsidRPr="00A60BBD" w14:paraId="5C4C5C17" w14:textId="52141DDC" w:rsidTr="001C4254">
        <w:tc>
          <w:tcPr>
            <w:tcW w:w="5807" w:type="dxa"/>
          </w:tcPr>
          <w:p w14:paraId="61C97E06" w14:textId="1B6B986D" w:rsidR="00C50798" w:rsidRPr="00A60BBD" w:rsidRDefault="00C50798" w:rsidP="00C50798">
            <w:pPr>
              <w:rPr>
                <w:lang w:val="nl-NL"/>
              </w:rPr>
            </w:pPr>
            <w:r w:rsidRPr="00A60BBD">
              <w:rPr>
                <w:lang w:val="nl-NL"/>
              </w:rPr>
              <w:t>CP</w:t>
            </w:r>
            <w:r>
              <w:rPr>
                <w:lang w:val="nl-NL"/>
              </w:rPr>
              <w:t>.</w:t>
            </w:r>
            <w:r w:rsidRPr="00A60BBD">
              <w:rPr>
                <w:lang w:val="nl-NL"/>
              </w:rPr>
              <w:t>3. Ik sta er voor open om met collega’s op nieuwe manieren samen te werken bij het gebruik van de [interventie].</w:t>
            </w:r>
          </w:p>
        </w:tc>
        <w:tc>
          <w:tcPr>
            <w:tcW w:w="569" w:type="dxa"/>
            <w:vAlign w:val="center"/>
          </w:tcPr>
          <w:p w14:paraId="09F48DAA" w14:textId="1C596071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05EB724D" w14:textId="55CA6590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348CA8A6" w14:textId="6D3B0828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132EB662" w14:textId="452374B6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02178B6C" w14:textId="7C473950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42" w:type="dxa"/>
            <w:vAlign w:val="center"/>
          </w:tcPr>
          <w:p w14:paraId="68CA6E64" w14:textId="71FFEB39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</w:tr>
      <w:tr w:rsidR="00C50798" w:rsidRPr="00A60BBD" w14:paraId="1FB6F237" w14:textId="38F9DAA1" w:rsidTr="001C4254">
        <w:tc>
          <w:tcPr>
            <w:tcW w:w="5807" w:type="dxa"/>
          </w:tcPr>
          <w:p w14:paraId="5B06C5BF" w14:textId="09C35083" w:rsidR="00C50798" w:rsidRPr="00A60BBD" w:rsidRDefault="00C50798" w:rsidP="00C50798">
            <w:pPr>
              <w:rPr>
                <w:lang w:val="nl-NL"/>
              </w:rPr>
            </w:pPr>
            <w:r w:rsidRPr="00A60BBD">
              <w:rPr>
                <w:lang w:val="nl-NL"/>
              </w:rPr>
              <w:t>CP</w:t>
            </w:r>
            <w:r>
              <w:rPr>
                <w:lang w:val="nl-NL"/>
              </w:rPr>
              <w:t>.</w:t>
            </w:r>
            <w:r w:rsidRPr="00A60BBD">
              <w:rPr>
                <w:lang w:val="nl-NL"/>
              </w:rPr>
              <w:t>4. Ik blijf het gebruik van de [interventie] steunen.</w:t>
            </w:r>
          </w:p>
        </w:tc>
        <w:tc>
          <w:tcPr>
            <w:tcW w:w="569" w:type="dxa"/>
            <w:vAlign w:val="center"/>
          </w:tcPr>
          <w:p w14:paraId="2DDD2773" w14:textId="3ABDB28A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183F324F" w14:textId="38B8D1F1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4B79B7C5" w14:textId="10E54490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178BEDD1" w14:textId="7176A18A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6E2F17F5" w14:textId="59DBFF50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42" w:type="dxa"/>
            <w:vAlign w:val="center"/>
          </w:tcPr>
          <w:p w14:paraId="64452655" w14:textId="6B57E81D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</w:tr>
      <w:tr w:rsidR="00C50798" w:rsidRPr="00A60BBD" w14:paraId="482F91B4" w14:textId="4BDC6E88" w:rsidTr="001C4254">
        <w:tc>
          <w:tcPr>
            <w:tcW w:w="9010" w:type="dxa"/>
            <w:gridSpan w:val="7"/>
          </w:tcPr>
          <w:p w14:paraId="3A20E3C6" w14:textId="77777777" w:rsidR="001C4254" w:rsidRDefault="001C4254" w:rsidP="00C50798">
            <w:pPr>
              <w:rPr>
                <w:b/>
                <w:i/>
                <w:lang w:val="nl-NL"/>
              </w:rPr>
            </w:pPr>
          </w:p>
          <w:p w14:paraId="62894792" w14:textId="571E2CB9" w:rsidR="00C50798" w:rsidRPr="00A60BBD" w:rsidRDefault="00C50798" w:rsidP="00C50798">
            <w:pPr>
              <w:rPr>
                <w:lang w:val="nl-NL"/>
              </w:rPr>
            </w:pPr>
            <w:r w:rsidRPr="00C50798">
              <w:rPr>
                <w:b/>
                <w:i/>
                <w:lang w:val="nl-NL"/>
              </w:rPr>
              <w:t>Samen doen</w:t>
            </w:r>
          </w:p>
        </w:tc>
      </w:tr>
      <w:tr w:rsidR="00C50798" w:rsidRPr="00A60BBD" w14:paraId="44E64BE8" w14:textId="478BA905" w:rsidTr="001C4254">
        <w:tc>
          <w:tcPr>
            <w:tcW w:w="5807" w:type="dxa"/>
          </w:tcPr>
          <w:p w14:paraId="61C2CB08" w14:textId="0BD1B89C" w:rsidR="00C50798" w:rsidRPr="00A60BBD" w:rsidRDefault="00C50798" w:rsidP="00C50798">
            <w:pPr>
              <w:rPr>
                <w:lang w:val="nl-NL"/>
              </w:rPr>
            </w:pPr>
            <w:r w:rsidRPr="00A60BBD">
              <w:rPr>
                <w:lang w:val="nl-NL"/>
              </w:rPr>
              <w:t>CA</w:t>
            </w:r>
            <w:r>
              <w:rPr>
                <w:lang w:val="nl-NL"/>
              </w:rPr>
              <w:t>.</w:t>
            </w:r>
            <w:r w:rsidRPr="00A60BBD">
              <w:rPr>
                <w:lang w:val="nl-NL"/>
              </w:rPr>
              <w:t>1. Ik kan de [interventie] gemakkelijk in mijn huidige werk integreren.</w:t>
            </w:r>
          </w:p>
        </w:tc>
        <w:tc>
          <w:tcPr>
            <w:tcW w:w="569" w:type="dxa"/>
            <w:vAlign w:val="center"/>
          </w:tcPr>
          <w:p w14:paraId="08F3E885" w14:textId="5AF3B577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102BFE67" w14:textId="298CCCA7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02CB5EDB" w14:textId="23D1EA79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4F02BC31" w14:textId="0FDE49FD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36FA8C54" w14:textId="64515382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42" w:type="dxa"/>
            <w:vAlign w:val="center"/>
          </w:tcPr>
          <w:p w14:paraId="53DFFDC1" w14:textId="7C2F4444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</w:tr>
      <w:tr w:rsidR="00C50798" w:rsidRPr="00A60BBD" w14:paraId="2F39DB2A" w14:textId="5316C641" w:rsidTr="001C4254">
        <w:tc>
          <w:tcPr>
            <w:tcW w:w="5807" w:type="dxa"/>
          </w:tcPr>
          <w:p w14:paraId="10867856" w14:textId="3C39ADEA" w:rsidR="00C50798" w:rsidRPr="00A60BBD" w:rsidRDefault="00C50798" w:rsidP="00C50798">
            <w:pPr>
              <w:rPr>
                <w:lang w:val="nl-NL"/>
              </w:rPr>
            </w:pPr>
            <w:r w:rsidRPr="00A60BBD">
              <w:rPr>
                <w:lang w:val="nl-NL"/>
              </w:rPr>
              <w:t>CA</w:t>
            </w:r>
            <w:r>
              <w:rPr>
                <w:lang w:val="nl-NL"/>
              </w:rPr>
              <w:t>.</w:t>
            </w:r>
            <w:r w:rsidRPr="00A60BBD">
              <w:rPr>
                <w:lang w:val="nl-NL"/>
              </w:rPr>
              <w:t>2. De [interventie] ontregelt de werkverhoudingen binnen de organisatie.</w:t>
            </w:r>
          </w:p>
        </w:tc>
        <w:tc>
          <w:tcPr>
            <w:tcW w:w="569" w:type="dxa"/>
            <w:vAlign w:val="center"/>
          </w:tcPr>
          <w:p w14:paraId="11C32EDF" w14:textId="640F555F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07E9DA43" w14:textId="597F449C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3166E720" w14:textId="3D91F4AC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53BD8599" w14:textId="0A5B2912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28BB29A8" w14:textId="7E370237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42" w:type="dxa"/>
            <w:vAlign w:val="center"/>
          </w:tcPr>
          <w:p w14:paraId="2BC09018" w14:textId="06B8E246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</w:tr>
      <w:tr w:rsidR="00C50798" w:rsidRPr="00A60BBD" w14:paraId="4A9E2FA5" w14:textId="1564B273" w:rsidTr="001C4254">
        <w:tc>
          <w:tcPr>
            <w:tcW w:w="5807" w:type="dxa"/>
          </w:tcPr>
          <w:p w14:paraId="4EE56FF1" w14:textId="5EF6C6E8" w:rsidR="00C50798" w:rsidRPr="00A60BBD" w:rsidRDefault="00C50798" w:rsidP="00C50798">
            <w:pPr>
              <w:rPr>
                <w:lang w:val="nl-NL"/>
              </w:rPr>
            </w:pPr>
            <w:r w:rsidRPr="00A60BBD">
              <w:rPr>
                <w:lang w:val="nl-NL"/>
              </w:rPr>
              <w:t>CA</w:t>
            </w:r>
            <w:r>
              <w:rPr>
                <w:lang w:val="nl-NL"/>
              </w:rPr>
              <w:t>.</w:t>
            </w:r>
            <w:r w:rsidRPr="00A60BBD">
              <w:rPr>
                <w:lang w:val="nl-NL"/>
              </w:rPr>
              <w:t>3. Ik heb vertrouwen in de vaardigheden van collega’s in het toepassen van de [interventie].</w:t>
            </w:r>
          </w:p>
        </w:tc>
        <w:tc>
          <w:tcPr>
            <w:tcW w:w="569" w:type="dxa"/>
            <w:vAlign w:val="center"/>
          </w:tcPr>
          <w:p w14:paraId="53043E53" w14:textId="4B7DAA20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64D7E4D2" w14:textId="4FBAD59B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497230FE" w14:textId="55FA7437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3CCE5EE9" w14:textId="3C34C60F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541BD3EE" w14:textId="4AA76BE5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42" w:type="dxa"/>
            <w:vAlign w:val="center"/>
          </w:tcPr>
          <w:p w14:paraId="531EB56D" w14:textId="462A2A30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</w:tr>
      <w:tr w:rsidR="00C50798" w:rsidRPr="00A60BBD" w14:paraId="20C7A15F" w14:textId="5C22F3A8" w:rsidTr="001C4254">
        <w:tc>
          <w:tcPr>
            <w:tcW w:w="5807" w:type="dxa"/>
          </w:tcPr>
          <w:p w14:paraId="4BF20B7C" w14:textId="3B379909" w:rsidR="00C50798" w:rsidRPr="00A60BBD" w:rsidRDefault="00C50798" w:rsidP="00C50798">
            <w:pPr>
              <w:rPr>
                <w:lang w:val="nl-NL"/>
              </w:rPr>
            </w:pPr>
            <w:r w:rsidRPr="00A60BBD">
              <w:rPr>
                <w:lang w:val="nl-NL"/>
              </w:rPr>
              <w:t>CA</w:t>
            </w:r>
            <w:r>
              <w:rPr>
                <w:lang w:val="nl-NL"/>
              </w:rPr>
              <w:t>.</w:t>
            </w:r>
            <w:r w:rsidRPr="00A60BBD">
              <w:rPr>
                <w:lang w:val="nl-NL"/>
              </w:rPr>
              <w:t>4. De [interventie] worden uitgevoerd door collega’s die daar vaardig in zijn.</w:t>
            </w:r>
          </w:p>
        </w:tc>
        <w:tc>
          <w:tcPr>
            <w:tcW w:w="569" w:type="dxa"/>
            <w:vAlign w:val="center"/>
          </w:tcPr>
          <w:p w14:paraId="1FAF6A84" w14:textId="73D59382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279614F5" w14:textId="4423F1FB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43AECE06" w14:textId="09DEC993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24229FE9" w14:textId="240126E2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5F5D7E6A" w14:textId="0943B83A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42" w:type="dxa"/>
            <w:vAlign w:val="center"/>
          </w:tcPr>
          <w:p w14:paraId="43EA64CC" w14:textId="79E7A569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</w:tr>
      <w:tr w:rsidR="00C50798" w:rsidRPr="00A60BBD" w14:paraId="22C69D77" w14:textId="1229CE1D" w:rsidTr="001C4254">
        <w:tc>
          <w:tcPr>
            <w:tcW w:w="5807" w:type="dxa"/>
          </w:tcPr>
          <w:p w14:paraId="6C60FBDF" w14:textId="70D1C9CC" w:rsidR="00C50798" w:rsidRPr="00A60BBD" w:rsidRDefault="00C50798" w:rsidP="00C50798">
            <w:pPr>
              <w:rPr>
                <w:lang w:val="nl-NL"/>
              </w:rPr>
            </w:pPr>
            <w:r w:rsidRPr="00A60BBD">
              <w:rPr>
                <w:lang w:val="nl-NL"/>
              </w:rPr>
              <w:t>CA</w:t>
            </w:r>
            <w:r>
              <w:rPr>
                <w:lang w:val="nl-NL"/>
              </w:rPr>
              <w:t>.</w:t>
            </w:r>
            <w:r w:rsidRPr="00A60BBD">
              <w:rPr>
                <w:lang w:val="nl-NL"/>
              </w:rPr>
              <w:t>5. Er wordt voldoende training gegeven om collega’s in staat te stellen de [interventie] te implementeren.</w:t>
            </w:r>
          </w:p>
        </w:tc>
        <w:tc>
          <w:tcPr>
            <w:tcW w:w="569" w:type="dxa"/>
            <w:vAlign w:val="center"/>
          </w:tcPr>
          <w:p w14:paraId="5FAB8233" w14:textId="13EAD894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51AEBB36" w14:textId="54BEAE7E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3750FAE8" w14:textId="50E6BED5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38B66C86" w14:textId="5F2EE3EA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496E2D24" w14:textId="2C217444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42" w:type="dxa"/>
            <w:vAlign w:val="center"/>
          </w:tcPr>
          <w:p w14:paraId="68D4E681" w14:textId="0C162442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</w:tr>
      <w:tr w:rsidR="00C50798" w:rsidRPr="00A60BBD" w14:paraId="39AAF042" w14:textId="4A9BD700" w:rsidTr="001C4254">
        <w:tc>
          <w:tcPr>
            <w:tcW w:w="5807" w:type="dxa"/>
          </w:tcPr>
          <w:p w14:paraId="482424FE" w14:textId="63773FA7" w:rsidR="00C50798" w:rsidRPr="00A60BBD" w:rsidRDefault="00C50798" w:rsidP="00C50798">
            <w:pPr>
              <w:rPr>
                <w:lang w:val="nl-NL"/>
              </w:rPr>
            </w:pPr>
            <w:r w:rsidRPr="00A60BBD">
              <w:rPr>
                <w:lang w:val="nl-NL"/>
              </w:rPr>
              <w:t>CA</w:t>
            </w:r>
            <w:r>
              <w:rPr>
                <w:lang w:val="nl-NL"/>
              </w:rPr>
              <w:t>.</w:t>
            </w:r>
            <w:r w:rsidRPr="00A60BBD">
              <w:rPr>
                <w:lang w:val="nl-NL"/>
              </w:rPr>
              <w:t>6. Er zijn voldoende middelen beschikbaar ter ondersteuning van de [interventie].</w:t>
            </w:r>
          </w:p>
        </w:tc>
        <w:tc>
          <w:tcPr>
            <w:tcW w:w="569" w:type="dxa"/>
            <w:vAlign w:val="center"/>
          </w:tcPr>
          <w:p w14:paraId="2DAC0442" w14:textId="515C8D2F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3B2C259A" w14:textId="51121DBF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27AB65AE" w14:textId="3F5BA849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75688ACA" w14:textId="5261A958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46A16BA2" w14:textId="3FB12107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42" w:type="dxa"/>
            <w:vAlign w:val="center"/>
          </w:tcPr>
          <w:p w14:paraId="579409AB" w14:textId="00EF5915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</w:tr>
      <w:tr w:rsidR="00C50798" w:rsidRPr="00A60BBD" w14:paraId="1672A8E0" w14:textId="6543C9D3" w:rsidTr="001C4254">
        <w:tc>
          <w:tcPr>
            <w:tcW w:w="5807" w:type="dxa"/>
          </w:tcPr>
          <w:p w14:paraId="07EF4AEC" w14:textId="1626A43C" w:rsidR="00C50798" w:rsidRPr="00A60BBD" w:rsidRDefault="00C50798" w:rsidP="00C50798">
            <w:pPr>
              <w:rPr>
                <w:lang w:val="nl-NL"/>
              </w:rPr>
            </w:pPr>
            <w:r w:rsidRPr="00A60BBD">
              <w:rPr>
                <w:lang w:val="nl-NL"/>
              </w:rPr>
              <w:t>CA</w:t>
            </w:r>
            <w:r>
              <w:rPr>
                <w:lang w:val="nl-NL"/>
              </w:rPr>
              <w:t>.</w:t>
            </w:r>
            <w:r w:rsidRPr="00A60BBD">
              <w:rPr>
                <w:lang w:val="nl-NL"/>
              </w:rPr>
              <w:t>7. Het management ondersteunt de [interventie] adequaat.</w:t>
            </w:r>
          </w:p>
        </w:tc>
        <w:tc>
          <w:tcPr>
            <w:tcW w:w="569" w:type="dxa"/>
            <w:vAlign w:val="center"/>
          </w:tcPr>
          <w:p w14:paraId="0219E3B4" w14:textId="51CE2019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36412B0F" w14:textId="49906A52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7D1DC0E7" w14:textId="3CB1457B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797E68AF" w14:textId="303BCEF1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0182EAB4" w14:textId="63747286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42" w:type="dxa"/>
            <w:vAlign w:val="center"/>
          </w:tcPr>
          <w:p w14:paraId="74A28249" w14:textId="1F6E8D38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</w:tr>
      <w:tr w:rsidR="00C50798" w:rsidRPr="00A60BBD" w14:paraId="3B5F4667" w14:textId="196D142C" w:rsidTr="001C4254">
        <w:tc>
          <w:tcPr>
            <w:tcW w:w="9010" w:type="dxa"/>
            <w:gridSpan w:val="7"/>
          </w:tcPr>
          <w:p w14:paraId="08AB93F6" w14:textId="443AD1E8" w:rsidR="00C50798" w:rsidRPr="00A60BBD" w:rsidRDefault="00C50798" w:rsidP="00C50798">
            <w:pPr>
              <w:rPr>
                <w:lang w:val="nl-NL"/>
              </w:rPr>
            </w:pPr>
            <w:r w:rsidRPr="00C50798">
              <w:rPr>
                <w:b/>
                <w:i/>
                <w:lang w:val="nl-NL"/>
              </w:rPr>
              <w:lastRenderedPageBreak/>
              <w:t>Reflectie</w:t>
            </w:r>
          </w:p>
        </w:tc>
      </w:tr>
      <w:tr w:rsidR="00C50798" w:rsidRPr="00A60BBD" w14:paraId="2D7624E2" w14:textId="3957EBC8" w:rsidTr="001C4254">
        <w:tc>
          <w:tcPr>
            <w:tcW w:w="5807" w:type="dxa"/>
          </w:tcPr>
          <w:p w14:paraId="67F0916D" w14:textId="0CDD0572" w:rsidR="00C50798" w:rsidRPr="00A60BBD" w:rsidRDefault="00C50798" w:rsidP="00C50798">
            <w:pPr>
              <w:rPr>
                <w:lang w:val="nl-NL"/>
              </w:rPr>
            </w:pPr>
            <w:r w:rsidRPr="00A60BBD">
              <w:rPr>
                <w:lang w:val="nl-NL"/>
              </w:rPr>
              <w:t>RM</w:t>
            </w:r>
            <w:r>
              <w:rPr>
                <w:lang w:val="nl-NL"/>
              </w:rPr>
              <w:t>.</w:t>
            </w:r>
            <w:r w:rsidRPr="00A60BBD">
              <w:rPr>
                <w:lang w:val="nl-NL"/>
              </w:rPr>
              <w:t>1. Ik ben op de hoogte van de (vak)literatuur over de effecten van de [interventie].</w:t>
            </w:r>
          </w:p>
        </w:tc>
        <w:tc>
          <w:tcPr>
            <w:tcW w:w="569" w:type="dxa"/>
            <w:vAlign w:val="center"/>
          </w:tcPr>
          <w:p w14:paraId="1307F5EA" w14:textId="402971FB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3371DA64" w14:textId="18972B87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31D3F3A3" w14:textId="68C95B53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2B368EBB" w14:textId="78D26BC0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670E5F97" w14:textId="760B60B9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42" w:type="dxa"/>
            <w:vAlign w:val="center"/>
          </w:tcPr>
          <w:p w14:paraId="7CFD1FF5" w14:textId="7E38050B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</w:tr>
      <w:tr w:rsidR="00C50798" w:rsidRPr="00A60BBD" w14:paraId="2A7881C6" w14:textId="15C00513" w:rsidTr="001C4254">
        <w:tc>
          <w:tcPr>
            <w:tcW w:w="5807" w:type="dxa"/>
          </w:tcPr>
          <w:p w14:paraId="31EE3D4B" w14:textId="4FAF22F6" w:rsidR="00C50798" w:rsidRPr="00A60BBD" w:rsidRDefault="00C50798" w:rsidP="00C50798">
            <w:pPr>
              <w:rPr>
                <w:lang w:val="nl-NL"/>
              </w:rPr>
            </w:pPr>
            <w:r w:rsidRPr="00A60BBD">
              <w:rPr>
                <w:lang w:val="nl-NL"/>
              </w:rPr>
              <w:t>RM</w:t>
            </w:r>
            <w:r>
              <w:rPr>
                <w:lang w:val="nl-NL"/>
              </w:rPr>
              <w:t>.</w:t>
            </w:r>
            <w:r w:rsidRPr="00A60BBD">
              <w:rPr>
                <w:lang w:val="nl-NL"/>
              </w:rPr>
              <w:t>2. De collega’s zijn het erover eens dat de [interventie] de moeite waard zijn.</w:t>
            </w:r>
          </w:p>
        </w:tc>
        <w:tc>
          <w:tcPr>
            <w:tcW w:w="569" w:type="dxa"/>
            <w:vAlign w:val="center"/>
          </w:tcPr>
          <w:p w14:paraId="1BB235C9" w14:textId="3F51CAE4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1EC61F73" w14:textId="582E553D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31B13C2F" w14:textId="0CD81C64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775E9825" w14:textId="354473AC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02FFCD6D" w14:textId="34FBF335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42" w:type="dxa"/>
            <w:vAlign w:val="center"/>
          </w:tcPr>
          <w:p w14:paraId="028F622D" w14:textId="4E16617F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</w:tr>
      <w:tr w:rsidR="00C50798" w:rsidRPr="00A60BBD" w14:paraId="7D0F9781" w14:textId="51B61BA2" w:rsidTr="001C4254">
        <w:tc>
          <w:tcPr>
            <w:tcW w:w="5807" w:type="dxa"/>
          </w:tcPr>
          <w:p w14:paraId="40DA4A03" w14:textId="31D190DC" w:rsidR="00C50798" w:rsidRPr="00A60BBD" w:rsidRDefault="00C50798" w:rsidP="00C50798">
            <w:pPr>
              <w:rPr>
                <w:lang w:val="nl-NL"/>
              </w:rPr>
            </w:pPr>
            <w:r w:rsidRPr="00A60BBD">
              <w:rPr>
                <w:lang w:val="nl-NL"/>
              </w:rPr>
              <w:t>RM</w:t>
            </w:r>
            <w:r>
              <w:rPr>
                <w:lang w:val="nl-NL"/>
              </w:rPr>
              <w:t>.</w:t>
            </w:r>
            <w:r w:rsidRPr="00A60BBD">
              <w:rPr>
                <w:lang w:val="nl-NL"/>
              </w:rPr>
              <w:t>3. Ik waardeer de effecten die de [interventie] op mijn werk hebben gehad.</w:t>
            </w:r>
          </w:p>
        </w:tc>
        <w:tc>
          <w:tcPr>
            <w:tcW w:w="569" w:type="dxa"/>
            <w:vAlign w:val="center"/>
          </w:tcPr>
          <w:p w14:paraId="11563ED1" w14:textId="43D94F0E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34B496B7" w14:textId="1127DCF4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0F06CC91" w14:textId="15B98915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12E2813D" w14:textId="58EBF656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1684BB3C" w14:textId="6DA33ACC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42" w:type="dxa"/>
            <w:vAlign w:val="center"/>
          </w:tcPr>
          <w:p w14:paraId="524EF40A" w14:textId="65BB0A39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</w:tr>
      <w:tr w:rsidR="00C50798" w:rsidRPr="00A60BBD" w14:paraId="58E2DB35" w14:textId="39F4FA7A" w:rsidTr="001C4254">
        <w:tc>
          <w:tcPr>
            <w:tcW w:w="5807" w:type="dxa"/>
          </w:tcPr>
          <w:p w14:paraId="41EA280D" w14:textId="7BCE3B9B" w:rsidR="00C50798" w:rsidRPr="00A60BBD" w:rsidRDefault="00C50798" w:rsidP="00C50798">
            <w:pPr>
              <w:rPr>
                <w:lang w:val="nl-NL"/>
              </w:rPr>
            </w:pPr>
            <w:r w:rsidRPr="00A60BBD">
              <w:rPr>
                <w:lang w:val="nl-NL"/>
              </w:rPr>
              <w:t>RM</w:t>
            </w:r>
            <w:r>
              <w:rPr>
                <w:lang w:val="nl-NL"/>
              </w:rPr>
              <w:t>.</w:t>
            </w:r>
            <w:r w:rsidRPr="00A60BBD">
              <w:rPr>
                <w:lang w:val="nl-NL"/>
              </w:rPr>
              <w:t>4. Feedback met betrekking tot de [interventie] kan worden gebruikt om deze in de toekomst te verbeteren.</w:t>
            </w:r>
          </w:p>
        </w:tc>
        <w:tc>
          <w:tcPr>
            <w:tcW w:w="569" w:type="dxa"/>
            <w:vAlign w:val="center"/>
          </w:tcPr>
          <w:p w14:paraId="4F0F5A41" w14:textId="4B8DDD03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1B066028" w14:textId="54FD899F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5EA3B1A0" w14:textId="097E479F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48E231D3" w14:textId="580E8722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289E384E" w14:textId="4DF549D9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42" w:type="dxa"/>
            <w:vAlign w:val="center"/>
          </w:tcPr>
          <w:p w14:paraId="0639E1CE" w14:textId="0D887D2D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</w:tr>
      <w:tr w:rsidR="00C50798" w:rsidRPr="00A60BBD" w14:paraId="105A7983" w14:textId="75985A40" w:rsidTr="001C4254">
        <w:tc>
          <w:tcPr>
            <w:tcW w:w="5807" w:type="dxa"/>
          </w:tcPr>
          <w:p w14:paraId="2F26CC40" w14:textId="1F93952A" w:rsidR="00C50798" w:rsidRPr="00A60BBD" w:rsidRDefault="00C50798" w:rsidP="00C50798">
            <w:pPr>
              <w:rPr>
                <w:lang w:val="nl-NL"/>
              </w:rPr>
            </w:pPr>
            <w:r w:rsidRPr="00A60BBD">
              <w:rPr>
                <w:lang w:val="nl-NL"/>
              </w:rPr>
              <w:t>RM</w:t>
            </w:r>
            <w:r>
              <w:rPr>
                <w:lang w:val="nl-NL"/>
              </w:rPr>
              <w:t>.</w:t>
            </w:r>
            <w:r w:rsidRPr="00A60BBD">
              <w:rPr>
                <w:lang w:val="nl-NL"/>
              </w:rPr>
              <w:t>5. Ik kan aanpassen hoe ik met de [interventie] werk.</w:t>
            </w:r>
          </w:p>
        </w:tc>
        <w:tc>
          <w:tcPr>
            <w:tcW w:w="569" w:type="dxa"/>
            <w:vAlign w:val="center"/>
          </w:tcPr>
          <w:p w14:paraId="7E767F86" w14:textId="5C84D55B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23073470" w14:textId="0C45ADFF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667370CC" w14:textId="0D6863A4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75BB2037" w14:textId="312D8BC0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23" w:type="dxa"/>
            <w:vAlign w:val="center"/>
          </w:tcPr>
          <w:p w14:paraId="26CFE394" w14:textId="7978B602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  <w:tc>
          <w:tcPr>
            <w:tcW w:w="542" w:type="dxa"/>
            <w:vAlign w:val="center"/>
          </w:tcPr>
          <w:p w14:paraId="70CB2EDA" w14:textId="7EEDDA5C" w:rsidR="00C50798" w:rsidRPr="00A60BBD" w:rsidRDefault="00C50798" w:rsidP="00C50798">
            <w:pPr>
              <w:rPr>
                <w:lang w:val="nl-NL"/>
              </w:rPr>
            </w:pPr>
            <w:r>
              <w:rPr>
                <w:lang w:val="nl-NL"/>
              </w:rPr>
              <w:t>O</w:t>
            </w:r>
          </w:p>
        </w:tc>
      </w:tr>
    </w:tbl>
    <w:p w14:paraId="33BCAD5C" w14:textId="77777777" w:rsidR="00A60BBD" w:rsidRDefault="00A60BBD" w:rsidP="00A60BBD">
      <w:pPr>
        <w:spacing w:before="160" w:after="100"/>
        <w:rPr>
          <w:rFonts w:ascii="Garamond" w:eastAsia="Times New Roman" w:hAnsi="Garamond" w:cs="Helvetica"/>
          <w:bCs/>
          <w:lang w:val="nl-NL"/>
        </w:rPr>
      </w:pPr>
    </w:p>
    <w:sectPr w:rsidR="00A60BBD" w:rsidSect="005370BE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20BE7E" w14:textId="77777777" w:rsidR="00A05D64" w:rsidRDefault="00A05D64" w:rsidP="001C1096">
      <w:r>
        <w:separator/>
      </w:r>
    </w:p>
  </w:endnote>
  <w:endnote w:type="continuationSeparator" w:id="0">
    <w:p w14:paraId="4F45A03D" w14:textId="77777777" w:rsidR="00A05D64" w:rsidRDefault="00A05D64" w:rsidP="001C10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3353094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464CC6" w14:textId="451E85F5" w:rsidR="001C1096" w:rsidRDefault="001C1096" w:rsidP="00FC025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CABF797" w14:textId="77777777" w:rsidR="001C1096" w:rsidRDefault="001C1096" w:rsidP="001C109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1836618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1CB07AD" w14:textId="020BC4A5" w:rsidR="001C1096" w:rsidRDefault="001C1096" w:rsidP="00FC025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2FD7DAD" w14:textId="77777777" w:rsidR="001C1096" w:rsidRDefault="001C1096" w:rsidP="001C109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136705" w14:textId="77777777" w:rsidR="00A05D64" w:rsidRDefault="00A05D64" w:rsidP="001C1096">
      <w:r>
        <w:separator/>
      </w:r>
    </w:p>
  </w:footnote>
  <w:footnote w:type="continuationSeparator" w:id="0">
    <w:p w14:paraId="26A17CF0" w14:textId="77777777" w:rsidR="00A05D64" w:rsidRDefault="00A05D64" w:rsidP="001C10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963706"/>
    <w:multiLevelType w:val="hybridMultilevel"/>
    <w:tmpl w:val="1680764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36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3324E44"/>
    <w:multiLevelType w:val="hybridMultilevel"/>
    <w:tmpl w:val="BBFC406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310C32"/>
    <w:multiLevelType w:val="hybridMultilevel"/>
    <w:tmpl w:val="82DA64D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36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3E21CA9"/>
    <w:multiLevelType w:val="hybridMultilevel"/>
    <w:tmpl w:val="1680764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36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BBD"/>
    <w:rsid w:val="0000506A"/>
    <w:rsid w:val="00053956"/>
    <w:rsid w:val="00077E89"/>
    <w:rsid w:val="001625F4"/>
    <w:rsid w:val="00182EA9"/>
    <w:rsid w:val="001C1096"/>
    <w:rsid w:val="001C4254"/>
    <w:rsid w:val="001F210A"/>
    <w:rsid w:val="002524AD"/>
    <w:rsid w:val="002713A8"/>
    <w:rsid w:val="00294EBE"/>
    <w:rsid w:val="002E7DBE"/>
    <w:rsid w:val="0034260D"/>
    <w:rsid w:val="00505FB7"/>
    <w:rsid w:val="005370BE"/>
    <w:rsid w:val="005B180C"/>
    <w:rsid w:val="00632857"/>
    <w:rsid w:val="0072458C"/>
    <w:rsid w:val="007A6E8F"/>
    <w:rsid w:val="007B5DCC"/>
    <w:rsid w:val="0081325C"/>
    <w:rsid w:val="008B60F5"/>
    <w:rsid w:val="008D3A76"/>
    <w:rsid w:val="009B0606"/>
    <w:rsid w:val="009C7CB3"/>
    <w:rsid w:val="009D5738"/>
    <w:rsid w:val="00A05D64"/>
    <w:rsid w:val="00A4165F"/>
    <w:rsid w:val="00A60BBD"/>
    <w:rsid w:val="00A65F2D"/>
    <w:rsid w:val="00AA6FAE"/>
    <w:rsid w:val="00AD64BB"/>
    <w:rsid w:val="00AE0ED5"/>
    <w:rsid w:val="00B26640"/>
    <w:rsid w:val="00B7291E"/>
    <w:rsid w:val="00BD097D"/>
    <w:rsid w:val="00C23B8A"/>
    <w:rsid w:val="00C25EFE"/>
    <w:rsid w:val="00C30E42"/>
    <w:rsid w:val="00C50798"/>
    <w:rsid w:val="00C70F6F"/>
    <w:rsid w:val="00CC790A"/>
    <w:rsid w:val="00D00583"/>
    <w:rsid w:val="00D34782"/>
    <w:rsid w:val="00D46DC1"/>
    <w:rsid w:val="00D51C27"/>
    <w:rsid w:val="00E17D83"/>
    <w:rsid w:val="00E57E8A"/>
    <w:rsid w:val="00F2239D"/>
    <w:rsid w:val="00FC6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E85A3"/>
  <w14:defaultImageDpi w14:val="32767"/>
  <w15:chartTrackingRefBased/>
  <w15:docId w15:val="{75100A52-8E2E-674E-B2A1-0F0D6D429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60BB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0B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SubsectionHeading">
    <w:name w:val="Subsection Heading"/>
    <w:qFormat/>
    <w:rsid w:val="00A60BBD"/>
    <w:pPr>
      <w:spacing w:before="160" w:after="100"/>
    </w:pPr>
    <w:rPr>
      <w:rFonts w:ascii="Garamond" w:eastAsia="Times New Roman" w:hAnsi="Garamond" w:cs="Helvetica"/>
      <w:b/>
      <w:bCs/>
      <w:color w:val="000000"/>
      <w:lang w:val="en-US"/>
    </w:rPr>
  </w:style>
  <w:style w:type="paragraph" w:customStyle="1" w:styleId="BodyText1">
    <w:name w:val="Body Text1"/>
    <w:qFormat/>
    <w:rsid w:val="00A60BBD"/>
    <w:pPr>
      <w:spacing w:before="200" w:after="200"/>
      <w:jc w:val="both"/>
    </w:pPr>
    <w:rPr>
      <w:rFonts w:ascii="Garamond" w:eastAsia="Times New Roman" w:hAnsi="Garamond" w:cs="Helvetica"/>
      <w:color w:val="000000"/>
      <w:sz w:val="22"/>
      <w:lang w:val="nl-NL"/>
    </w:rPr>
  </w:style>
  <w:style w:type="table" w:customStyle="1" w:styleId="DefaultTableStyleCopy">
    <w:name w:val="Default Table Style (Copy)"/>
    <w:uiPriority w:val="60"/>
    <w:rsid w:val="00A60BBD"/>
    <w:rPr>
      <w:rFonts w:ascii="Helvetica" w:eastAsia="Times New Roman" w:hAnsi="Helvetica" w:cs="Helvetica"/>
      <w:sz w:val="20"/>
      <w:szCs w:val="20"/>
      <w:lang w:val="nl-NL" w:eastAsia="en-GB"/>
    </w:rPr>
    <w:tblPr>
      <w:tblStyleRowBandSize w:val="1"/>
      <w:tblStyleColBandSize w:val="1"/>
      <w:tblBorders>
        <w:insideV w:val="nil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2" w:space="0" w:color="000000"/>
          <w:bottom w:val="single" w:sz="2" w:space="0" w:color="000000"/>
        </w:tcBorders>
        <w:shd w:val="clear" w:color="auto" w:fill="F4F4F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2" w:space="0" w:color="000000"/>
          <w:bottom w:val="single" w:sz="2" w:space="0" w:color="000000"/>
          <w:insideV w:val="dotted" w:sz="2" w:space="0" w:color="000000"/>
        </w:tcBorders>
        <w:shd w:val="clear" w:color="auto" w:fill="FFFFFF"/>
      </w:tcPr>
    </w:tblStylePr>
    <w:tblStylePr w:type="band1Horz">
      <w:tblPr/>
      <w:tcPr>
        <w:shd w:val="clear" w:color="auto" w:fill="FFFFFF"/>
      </w:tcPr>
    </w:tblStylePr>
    <w:tblStylePr w:type="band2Horz">
      <w:tblPr/>
      <w:tcPr>
        <w:shd w:val="clear" w:color="auto" w:fill="FFFFFF"/>
      </w:tcPr>
    </w:tblStylePr>
  </w:style>
  <w:style w:type="table" w:customStyle="1" w:styleId="DefaultTableStyle">
    <w:name w:val="Default Table Style"/>
    <w:uiPriority w:val="60"/>
    <w:rsid w:val="00A60BBD"/>
    <w:rPr>
      <w:rFonts w:ascii="Helvetica" w:eastAsia="Times New Roman" w:hAnsi="Helvetica" w:cs="Helvetica"/>
      <w:sz w:val="20"/>
      <w:szCs w:val="20"/>
      <w:lang w:val="nl-NL" w:eastAsia="en-GB"/>
    </w:rPr>
    <w:tblPr>
      <w:tblStyleRowBandSize w:val="1"/>
      <w:tblStyleColBandSize w:val="1"/>
      <w:tblBorders>
        <w:insideV w:val="dotted" w:sz="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2" w:space="0" w:color="000000"/>
          <w:bottom w:val="single" w:sz="2" w:space="0" w:color="000000"/>
        </w:tcBorders>
        <w:shd w:val="clear" w:color="auto" w:fill="F4F4F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2" w:space="0" w:color="000000"/>
          <w:bottom w:val="single" w:sz="2" w:space="0" w:color="000000"/>
        </w:tcBorders>
        <w:shd w:val="clear" w:color="auto" w:fill="FFFFFF"/>
      </w:tcPr>
    </w:tblStylePr>
    <w:tblStylePr w:type="band1Horz">
      <w:tblPr/>
      <w:tcPr>
        <w:shd w:val="clear" w:color="auto" w:fill="FFFFFF"/>
      </w:tcPr>
    </w:tblStylePr>
    <w:tblStylePr w:type="band2Horz">
      <w:tblPr/>
      <w:tcPr>
        <w:shd w:val="clear" w:color="auto" w:fill="FFFFFF"/>
      </w:tcPr>
    </w:tblStylePr>
  </w:style>
  <w:style w:type="table" w:styleId="TableGrid">
    <w:name w:val="Table Grid"/>
    <w:basedOn w:val="TableNormal"/>
    <w:uiPriority w:val="39"/>
    <w:rsid w:val="00A60B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079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798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10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1096"/>
  </w:style>
  <w:style w:type="character" w:styleId="PageNumber">
    <w:name w:val="page number"/>
    <w:basedOn w:val="DefaultParagraphFont"/>
    <w:uiPriority w:val="99"/>
    <w:semiHidden/>
    <w:unhideWhenUsed/>
    <w:rsid w:val="001C10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1455382-AC3F-DD41-A3D8-4FF70F5AE2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29</Words>
  <Characters>187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an</dc:creator>
  <cp:keywords/>
  <dc:description/>
  <cp:lastModifiedBy>Christiaan</cp:lastModifiedBy>
  <cp:revision>3</cp:revision>
  <dcterms:created xsi:type="dcterms:W3CDTF">2018-07-27T11:17:00Z</dcterms:created>
  <dcterms:modified xsi:type="dcterms:W3CDTF">2018-10-01T10:50:00Z</dcterms:modified>
</cp:coreProperties>
</file>